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40" w:lineRule="auto"/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 Pathway enrichment of fecal differential metabolite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8057"/>
        <w:gridCol w:w="1967"/>
        <w:gridCol w:w="1208"/>
        <w:gridCol w:w="12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 VS Health.idms2.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hway ID</w:t>
            </w:r>
          </w:p>
        </w:tc>
        <w:tc>
          <w:tcPr>
            <w:tcW w:w="28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hway</w:t>
            </w:r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ch factor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0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alanine, tyrosine and tryptophan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inine and prol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3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5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anine, aspartate and glutamat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4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8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yptophan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5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4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id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6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32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ffe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061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phenylpropanoid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065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alkaloids derived from histidine and purin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1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5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10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abolic pathway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2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amino acid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11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secondary metabolite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9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564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cerophospholip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1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201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 transporte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6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anoamino ac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urine and hypotaur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36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1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r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97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inoacyl-tRNA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6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cine, serine and threon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1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6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alan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2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9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ine, leucine and isoleucine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7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7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7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steine and methion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1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2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inine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54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3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61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nobactam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9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8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20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cterial chemotax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75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4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064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alkaloids derived from ornithine, lysine and nicotinic aci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3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6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063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alkaloids derived from shikimate pathwa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56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0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502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ncomycin resistanc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73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21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Oxocarboxylic ac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7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591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oleic ac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6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072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nthesis and degradation of ketone bodie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75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4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76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cotinate and nicotinamid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85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6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1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a-Alan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73</w:t>
            </w:r>
          </w:p>
        </w:tc>
        <w:tc>
          <w:tcPr>
            <w:tcW w:w="28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Alanine metabolism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755 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4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_DM VS Health.idms2.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hway ID</w:t>
            </w:r>
          </w:p>
        </w:tc>
        <w:tc>
          <w:tcPr>
            <w:tcW w:w="28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hway</w:t>
            </w:r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ch factor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0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alanine, tyrosine and tryptophan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4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id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4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5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anine, aspartate and glutamat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3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8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yptophan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9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inine and prol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77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5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32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ffe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3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061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phenylpropanoid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065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alkaloids derived from histidine and purin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10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abolic pathway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2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amino acid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11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secondary metabolite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3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564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cerophospholip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8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7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201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 transporte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3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urine and hypotaur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4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6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anoamino ac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1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3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r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7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1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97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inoacyl-tRNA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1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sine degrada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5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1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5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ros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89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9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65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tanoat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4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66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5-Branched dibasic ac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4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65</w:t>
            </w:r>
          </w:p>
        </w:tc>
        <w:tc>
          <w:tcPr>
            <w:tcW w:w="28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rfural degradation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0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80 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_DM VS PTB.idms2.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hway ID</w:t>
            </w:r>
          </w:p>
        </w:tc>
        <w:tc>
          <w:tcPr>
            <w:tcW w:w="28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hway</w:t>
            </w:r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ch factor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0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alanine, tyrosine and tryptophan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50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32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ffe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065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alkaloids derived from histidine and purin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50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10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abolic pathway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564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cerophospholip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5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6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anoamino ac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9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3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r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97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inoacyl-tRNA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2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inine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31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sine degrada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5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29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ine, leucine and isoleucine biosynthesi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0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7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23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ynthesis of amino acid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1210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Oxocarboxylic ac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3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591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oleic acid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2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73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Alanine metabolis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57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2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00480</w:t>
            </w:r>
          </w:p>
        </w:tc>
        <w:tc>
          <w:tcPr>
            <w:tcW w:w="28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utathione metabolism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684 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589 </w:t>
            </w:r>
          </w:p>
        </w:tc>
      </w:tr>
    </w:tbl>
    <w:p>
      <w:pPr>
        <w:rPr>
          <w:rFonts w:hint="default" w:asciiTheme="minorAscii" w:hAnsiTheme="minorAscii" w:eastAsiaTheme="minorEastAsia"/>
          <w:vanish/>
          <w:sz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mNDE4ZmM2MmFhM2JlOTM1YjU0MDZhYzI0NThhY2QifQ=="/>
  </w:docVars>
  <w:rsids>
    <w:rsidRoot w:val="00000000"/>
    <w:rsid w:val="0BDB1956"/>
    <w:rsid w:val="0D5A447D"/>
    <w:rsid w:val="11EF43C2"/>
    <w:rsid w:val="22487941"/>
    <w:rsid w:val="2ECE6041"/>
    <w:rsid w:val="312D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12:23:00Z</dcterms:created>
  <dc:creator>Administrator</dc:creator>
  <cp:lastModifiedBy>六月天</cp:lastModifiedBy>
  <dcterms:modified xsi:type="dcterms:W3CDTF">2023-09-28T04:0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8F07E086F3C43E8803841EA6DE4AC2C_12</vt:lpwstr>
  </property>
</Properties>
</file>